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143049" w14:textId="65793117" w:rsidR="00F3682F" w:rsidRDefault="00F3682F" w:rsidP="00F368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C6F3C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A9429B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bookmarkStart w:id="0" w:name="_GoBack"/>
      <w:bookmarkEnd w:id="0"/>
      <w:r w:rsidRPr="003C6F3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.</w:t>
      </w:r>
      <w:r w:rsidRPr="003C6F3C">
        <w:rPr>
          <w:rFonts w:ascii="Times New Roman" w:hAnsi="Times New Roman" w:cs="Times New Roman"/>
          <w:sz w:val="24"/>
          <w:szCs w:val="24"/>
          <w:lang w:val="en-US"/>
        </w:rPr>
        <w:t xml:space="preserve"> Results of two-way ANOVA, testing the effect of ‘trophic guild’ (detritivores, herbivores, invertivores and piscivores) and ‘Type of lake’ (colonized and non-colonized by </w:t>
      </w:r>
      <w:r w:rsidRPr="003C6F3C"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r w:rsidR="00A9429B">
        <w:rPr>
          <w:rFonts w:ascii="Times New Roman" w:hAnsi="Times New Roman" w:cs="Times New Roman"/>
          <w:i/>
          <w:iCs/>
          <w:sz w:val="24"/>
          <w:szCs w:val="24"/>
          <w:lang w:val="en-US"/>
        </w:rPr>
        <w:t>rapaima</w:t>
      </w:r>
      <w:r w:rsidRPr="003C6F3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3C6F3C">
        <w:rPr>
          <w:rFonts w:ascii="Times New Roman" w:hAnsi="Times New Roman" w:cs="Times New Roman"/>
          <w:i/>
          <w:iCs/>
          <w:sz w:val="24"/>
          <w:szCs w:val="24"/>
          <w:lang w:val="en-US"/>
        </w:rPr>
        <w:t>gigas</w:t>
      </w:r>
      <w:proofErr w:type="spellEnd"/>
      <w:r w:rsidRPr="003C6F3C">
        <w:rPr>
          <w:rFonts w:ascii="Times New Roman" w:hAnsi="Times New Roman" w:cs="Times New Roman"/>
          <w:sz w:val="24"/>
          <w:szCs w:val="24"/>
          <w:lang w:val="en-US"/>
        </w:rPr>
        <w:t>) on</w:t>
      </w:r>
      <w:r w:rsidRPr="003C6F3C"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6F3C">
        <w:rPr>
          <w:rFonts w:ascii="Times New Roman" w:hAnsi="Times New Roman" w:cs="Times New Roman"/>
          <w:sz w:val="24"/>
          <w:szCs w:val="24"/>
          <w:lang w:val="en-US"/>
        </w:rPr>
        <w:t>trophic position (TP); and post hoc Tukey’s HSD tests pairwise comparisons of trophic guilds in colonized and non-colonized lakes. Significant differences for: *P&lt;0.05; **P&lt;0.01; ***P&lt;0.001; NS: no significant differences for P&gt;0.05.</w:t>
      </w:r>
    </w:p>
    <w:p w14:paraId="638D1AF6" w14:textId="77777777" w:rsidR="00F3682F" w:rsidRPr="003C6F3C" w:rsidRDefault="00F3682F" w:rsidP="00F368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992"/>
        <w:gridCol w:w="913"/>
        <w:gridCol w:w="976"/>
        <w:gridCol w:w="896"/>
        <w:gridCol w:w="674"/>
      </w:tblGrid>
      <w:tr w:rsidR="00F3682F" w14:paraId="28E3340B" w14:textId="77777777" w:rsidTr="00B9130E">
        <w:trPr>
          <w:jc w:val="center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504348" w14:textId="77777777" w:rsidR="00F3682F" w:rsidRPr="00B9130E" w:rsidRDefault="00F3682F" w:rsidP="00087B6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B91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rce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31FAEC" w14:textId="77777777" w:rsidR="00F3682F" w:rsidRPr="00B9130E" w:rsidRDefault="00F3682F" w:rsidP="00087B6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B9130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73FA71" w14:textId="77777777" w:rsidR="00F3682F" w:rsidRPr="00B9130E" w:rsidRDefault="00F3682F" w:rsidP="00087B6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9130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S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5B7832" w14:textId="77777777" w:rsidR="00F3682F" w:rsidRPr="00B9130E" w:rsidRDefault="00F3682F" w:rsidP="00087B6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9130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1F0A61" w14:textId="77777777" w:rsidR="00F3682F" w:rsidRPr="00B9130E" w:rsidRDefault="00F3682F" w:rsidP="00087B6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9130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DDFA96" w14:textId="77777777" w:rsidR="00F3682F" w:rsidRPr="00B9130E" w:rsidRDefault="00F3682F" w:rsidP="00087B64">
            <w:pPr>
              <w:ind w:right="234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9130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F3682F" w14:paraId="3D1B2A4F" w14:textId="77777777" w:rsidTr="00B9130E">
        <w:trPr>
          <w:jc w:val="center"/>
        </w:trPr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2F5064E3" w14:textId="77777777" w:rsidR="00F3682F" w:rsidRPr="003C6F3C" w:rsidRDefault="00F3682F" w:rsidP="00087B6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C6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il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A3B189B" w14:textId="77777777" w:rsidR="00F3682F" w:rsidRPr="003C6F3C" w:rsidRDefault="00F3682F" w:rsidP="00087B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6F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913" w:type="dxa"/>
            <w:tcBorders>
              <w:top w:val="single" w:sz="4" w:space="0" w:color="auto"/>
            </w:tcBorders>
            <w:vAlign w:val="center"/>
          </w:tcPr>
          <w:p w14:paraId="082BB85F" w14:textId="77777777" w:rsidR="00F3682F" w:rsidRPr="003C6F3C" w:rsidRDefault="00F3682F" w:rsidP="00087B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6F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1.6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104CC19F" w14:textId="77777777" w:rsidR="00F3682F" w:rsidRPr="003C6F3C" w:rsidRDefault="00F3682F" w:rsidP="00087B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6F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.6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6BACB193" w14:textId="77777777" w:rsidR="00F3682F" w:rsidRPr="003C6F3C" w:rsidRDefault="00F3682F" w:rsidP="00087B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6F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5.3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14:paraId="5B2532D0" w14:textId="77777777" w:rsidR="00F3682F" w:rsidRDefault="00F3682F" w:rsidP="00087B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</w:tr>
      <w:tr w:rsidR="00F3682F" w14:paraId="0327AAD4" w14:textId="77777777" w:rsidTr="00B9130E">
        <w:trPr>
          <w:jc w:val="center"/>
        </w:trPr>
        <w:tc>
          <w:tcPr>
            <w:tcW w:w="1838" w:type="dxa"/>
            <w:vAlign w:val="center"/>
          </w:tcPr>
          <w:p w14:paraId="5632DCE2" w14:textId="77777777" w:rsidR="00F3682F" w:rsidRPr="003C6F3C" w:rsidRDefault="00F3682F" w:rsidP="00087B6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C6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ke</w:t>
            </w:r>
            <w:proofErr w:type="spellEnd"/>
          </w:p>
        </w:tc>
        <w:tc>
          <w:tcPr>
            <w:tcW w:w="992" w:type="dxa"/>
            <w:vAlign w:val="center"/>
          </w:tcPr>
          <w:p w14:paraId="7850AF2D" w14:textId="77777777" w:rsidR="00F3682F" w:rsidRPr="003C6F3C" w:rsidRDefault="00F3682F" w:rsidP="00087B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6F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13" w:type="dxa"/>
            <w:vAlign w:val="center"/>
          </w:tcPr>
          <w:p w14:paraId="4A5D52D3" w14:textId="77777777" w:rsidR="00F3682F" w:rsidRPr="003C6F3C" w:rsidRDefault="00F3682F" w:rsidP="00087B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6F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5</w:t>
            </w:r>
          </w:p>
        </w:tc>
        <w:tc>
          <w:tcPr>
            <w:tcW w:w="976" w:type="dxa"/>
            <w:vAlign w:val="center"/>
          </w:tcPr>
          <w:p w14:paraId="793F3DB1" w14:textId="77777777" w:rsidR="00F3682F" w:rsidRPr="003C6F3C" w:rsidRDefault="00F3682F" w:rsidP="00087B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6F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5</w:t>
            </w:r>
          </w:p>
        </w:tc>
        <w:tc>
          <w:tcPr>
            <w:tcW w:w="896" w:type="dxa"/>
            <w:vAlign w:val="center"/>
          </w:tcPr>
          <w:p w14:paraId="0A2EB5BA" w14:textId="77777777" w:rsidR="00F3682F" w:rsidRPr="003C6F3C" w:rsidRDefault="00F3682F" w:rsidP="00087B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6F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.6</w:t>
            </w:r>
          </w:p>
        </w:tc>
        <w:tc>
          <w:tcPr>
            <w:tcW w:w="674" w:type="dxa"/>
          </w:tcPr>
          <w:p w14:paraId="3CFE4EF4" w14:textId="77777777" w:rsidR="00F3682F" w:rsidRDefault="00F3682F" w:rsidP="00087B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</w:tr>
      <w:tr w:rsidR="00F3682F" w14:paraId="0748FC01" w14:textId="77777777" w:rsidTr="00B9130E">
        <w:trPr>
          <w:jc w:val="center"/>
        </w:trPr>
        <w:tc>
          <w:tcPr>
            <w:tcW w:w="1838" w:type="dxa"/>
            <w:vAlign w:val="center"/>
          </w:tcPr>
          <w:p w14:paraId="23D145BC" w14:textId="77777777" w:rsidR="00F3682F" w:rsidRPr="003C6F3C" w:rsidRDefault="00F3682F" w:rsidP="00087B6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6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x T</w:t>
            </w:r>
          </w:p>
        </w:tc>
        <w:tc>
          <w:tcPr>
            <w:tcW w:w="992" w:type="dxa"/>
            <w:vAlign w:val="center"/>
          </w:tcPr>
          <w:p w14:paraId="2E6CF20D" w14:textId="77777777" w:rsidR="00F3682F" w:rsidRPr="003C6F3C" w:rsidRDefault="00F3682F" w:rsidP="00087B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6F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913" w:type="dxa"/>
            <w:vAlign w:val="center"/>
          </w:tcPr>
          <w:p w14:paraId="248EA268" w14:textId="77777777" w:rsidR="00F3682F" w:rsidRPr="003C6F3C" w:rsidRDefault="00F3682F" w:rsidP="00087B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6F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</w:t>
            </w:r>
          </w:p>
        </w:tc>
        <w:tc>
          <w:tcPr>
            <w:tcW w:w="976" w:type="dxa"/>
            <w:vAlign w:val="center"/>
          </w:tcPr>
          <w:p w14:paraId="0EF946C7" w14:textId="77777777" w:rsidR="00F3682F" w:rsidRPr="003C6F3C" w:rsidRDefault="00F3682F" w:rsidP="00087B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6F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7</w:t>
            </w:r>
          </w:p>
        </w:tc>
        <w:tc>
          <w:tcPr>
            <w:tcW w:w="896" w:type="dxa"/>
            <w:vAlign w:val="center"/>
          </w:tcPr>
          <w:p w14:paraId="0C1CEF5A" w14:textId="77777777" w:rsidR="00F3682F" w:rsidRPr="003C6F3C" w:rsidRDefault="00F3682F" w:rsidP="00087B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6F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7</w:t>
            </w:r>
          </w:p>
        </w:tc>
        <w:tc>
          <w:tcPr>
            <w:tcW w:w="674" w:type="dxa"/>
          </w:tcPr>
          <w:p w14:paraId="4D1705DE" w14:textId="77777777" w:rsidR="00F3682F" w:rsidRDefault="00F3682F" w:rsidP="00087B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F3682F" w14:paraId="32D98406" w14:textId="77777777" w:rsidTr="00B9130E">
        <w:trPr>
          <w:trHeight w:val="68"/>
          <w:jc w:val="center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15F86A7D" w14:textId="77777777" w:rsidR="00F3682F" w:rsidRPr="003C6F3C" w:rsidRDefault="00F3682F" w:rsidP="00087B6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C6F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iduals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619F2C2" w14:textId="77777777" w:rsidR="00F3682F" w:rsidRPr="003C6F3C" w:rsidRDefault="00F3682F" w:rsidP="00087B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6F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5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center"/>
          </w:tcPr>
          <w:p w14:paraId="5C82E2E7" w14:textId="77777777" w:rsidR="00F3682F" w:rsidRPr="003C6F3C" w:rsidRDefault="00F3682F" w:rsidP="00087B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6F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.3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24479D73" w14:textId="77777777" w:rsidR="00F3682F" w:rsidRDefault="00F3682F" w:rsidP="00087B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6A6FFCF9" w14:textId="77777777" w:rsidR="00F3682F" w:rsidRDefault="00F3682F" w:rsidP="00087B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14:paraId="6548BF23" w14:textId="77777777" w:rsidR="00F3682F" w:rsidRDefault="00F3682F" w:rsidP="00087B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DAA99A4" w14:textId="77777777" w:rsidR="00F3682F" w:rsidRPr="003C6F3C" w:rsidRDefault="00F3682F" w:rsidP="00F368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4D52302" w14:textId="77777777" w:rsidR="00F3682F" w:rsidRPr="003C6F3C" w:rsidRDefault="00F3682F" w:rsidP="00F3682F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7088" w:type="dxa"/>
        <w:jc w:val="center"/>
        <w:tblLook w:val="04A0" w:firstRow="1" w:lastRow="0" w:firstColumn="1" w:lastColumn="0" w:noHBand="0" w:noVBand="1"/>
      </w:tblPr>
      <w:tblGrid>
        <w:gridCol w:w="5387"/>
        <w:gridCol w:w="1701"/>
      </w:tblGrid>
      <w:tr w:rsidR="00F3682F" w:rsidRPr="003C6F3C" w14:paraId="251A07C4" w14:textId="77777777" w:rsidTr="00B9130E">
        <w:trPr>
          <w:trHeight w:val="288"/>
          <w:jc w:val="center"/>
        </w:trPr>
        <w:tc>
          <w:tcPr>
            <w:tcW w:w="5387" w:type="dxa"/>
            <w:shd w:val="clear" w:color="auto" w:fill="auto"/>
            <w:vAlign w:val="center"/>
          </w:tcPr>
          <w:p w14:paraId="2FACFC4A" w14:textId="77777777" w:rsidR="00F3682F" w:rsidRPr="00B9130E" w:rsidRDefault="00F3682F" w:rsidP="00087B6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1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key’s HSD tes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576067" w14:textId="77777777" w:rsidR="00F3682F" w:rsidRPr="00B9130E" w:rsidRDefault="00F3682F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</w:tr>
      <w:tr w:rsidR="00F3682F" w:rsidRPr="003C6F3C" w14:paraId="57118F67" w14:textId="77777777" w:rsidTr="00B9130E">
        <w:trPr>
          <w:trHeight w:val="288"/>
          <w:jc w:val="center"/>
        </w:trPr>
        <w:tc>
          <w:tcPr>
            <w:tcW w:w="53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A8B474" w14:textId="77777777" w:rsidR="00F3682F" w:rsidRPr="00B9130E" w:rsidRDefault="00F3682F" w:rsidP="00087B6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B91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rc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1FC691" w14:textId="77777777" w:rsidR="00F3682F" w:rsidRPr="00B9130E" w:rsidRDefault="00F3682F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9130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 P </w:t>
            </w:r>
          </w:p>
        </w:tc>
      </w:tr>
      <w:tr w:rsidR="00F3682F" w:rsidRPr="003C6F3C" w14:paraId="318DCB0E" w14:textId="77777777" w:rsidTr="00B9130E">
        <w:trPr>
          <w:trHeight w:val="288"/>
          <w:jc w:val="center"/>
        </w:trPr>
        <w:tc>
          <w:tcPr>
            <w:tcW w:w="53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73D61" w14:textId="77777777" w:rsidR="00F3682F" w:rsidRPr="003C6F3C" w:rsidRDefault="00F3682F" w:rsidP="00087B6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6F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etritivore (colonized) – Detritivore (non-colonized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BA9FB6" w14:textId="77777777" w:rsidR="00F3682F" w:rsidRPr="003C6F3C" w:rsidRDefault="00F3682F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6F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.S.</w:t>
            </w:r>
          </w:p>
        </w:tc>
      </w:tr>
      <w:tr w:rsidR="00F3682F" w:rsidRPr="003C6F3C" w14:paraId="171921B5" w14:textId="77777777" w:rsidTr="00B9130E">
        <w:trPr>
          <w:trHeight w:val="288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7B3ABEF" w14:textId="77777777" w:rsidR="00F3682F" w:rsidRPr="003C6F3C" w:rsidRDefault="00F3682F" w:rsidP="00087B6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6F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erbivore (colonized) – Herbivore (non-colonized)</w:t>
            </w:r>
          </w:p>
        </w:tc>
        <w:tc>
          <w:tcPr>
            <w:tcW w:w="1701" w:type="dxa"/>
            <w:shd w:val="clear" w:color="auto" w:fill="auto"/>
          </w:tcPr>
          <w:p w14:paraId="32D7AD1E" w14:textId="77777777" w:rsidR="00F3682F" w:rsidRPr="003C6F3C" w:rsidRDefault="00F3682F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6F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.S.</w:t>
            </w:r>
          </w:p>
        </w:tc>
      </w:tr>
      <w:tr w:rsidR="00F3682F" w:rsidRPr="003C6F3C" w14:paraId="1182D0E7" w14:textId="77777777" w:rsidTr="00B9130E">
        <w:trPr>
          <w:trHeight w:val="288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3A2ECD02" w14:textId="77777777" w:rsidR="00F3682F" w:rsidRPr="003C6F3C" w:rsidRDefault="00F3682F" w:rsidP="00087B6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6F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vertivore (colonized) – Invertivore (non-colonized)</w:t>
            </w:r>
          </w:p>
        </w:tc>
        <w:tc>
          <w:tcPr>
            <w:tcW w:w="1701" w:type="dxa"/>
            <w:shd w:val="clear" w:color="auto" w:fill="auto"/>
          </w:tcPr>
          <w:p w14:paraId="307B9EAB" w14:textId="77777777" w:rsidR="00F3682F" w:rsidRPr="003C6F3C" w:rsidRDefault="00F3682F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6F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.S.</w:t>
            </w:r>
          </w:p>
        </w:tc>
      </w:tr>
      <w:tr w:rsidR="00F3682F" w:rsidRPr="003C6F3C" w14:paraId="758AD2A5" w14:textId="77777777" w:rsidTr="00B9130E">
        <w:trPr>
          <w:trHeight w:val="288"/>
          <w:jc w:val="center"/>
        </w:trPr>
        <w:tc>
          <w:tcPr>
            <w:tcW w:w="538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94EC08" w14:textId="77777777" w:rsidR="00F3682F" w:rsidRPr="003C6F3C" w:rsidRDefault="00F3682F" w:rsidP="00087B6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6F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scivore (colonized) – Piscivore (non-colonized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62FDF01" w14:textId="77777777" w:rsidR="00F3682F" w:rsidRPr="003C6F3C" w:rsidRDefault="00F3682F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C6F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**</w:t>
            </w:r>
          </w:p>
        </w:tc>
      </w:tr>
    </w:tbl>
    <w:p w14:paraId="69C0075D" w14:textId="77777777" w:rsidR="00F3682F" w:rsidRPr="003C6F3C" w:rsidRDefault="00F3682F" w:rsidP="00F3682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6E76BB5" w14:textId="77777777" w:rsidR="00F3682F" w:rsidRPr="003C6F3C" w:rsidRDefault="00F3682F" w:rsidP="00F3682F">
      <w:pPr>
        <w:rPr>
          <w:rFonts w:ascii="Times New Roman" w:hAnsi="Times New Roman" w:cs="Times New Roman"/>
          <w:sz w:val="24"/>
          <w:szCs w:val="24"/>
        </w:rPr>
      </w:pPr>
    </w:p>
    <w:p w14:paraId="771BA7F6" w14:textId="77777777" w:rsidR="003E69C5" w:rsidRDefault="003E69C5"/>
    <w:sectPr w:rsidR="003E69C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Time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82F"/>
    <w:rsid w:val="0023076F"/>
    <w:rsid w:val="003E69C5"/>
    <w:rsid w:val="00A9429B"/>
    <w:rsid w:val="00B9130E"/>
    <w:rsid w:val="00F36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B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2C2EC"/>
  <w15:chartTrackingRefBased/>
  <w15:docId w15:val="{982F0E3B-2BE0-47AF-806A-F90EF1535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B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82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ontstyle01">
    <w:name w:val="fontstyle01"/>
    <w:basedOn w:val="Fuentedeprrafopredeter"/>
    <w:rsid w:val="00F3682F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  <w:style w:type="table" w:styleId="Tablaconcuadrcula">
    <w:name w:val="Table Grid"/>
    <w:basedOn w:val="Tablanormal"/>
    <w:uiPriority w:val="39"/>
    <w:rsid w:val="00F368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7</Words>
  <Characters>704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y Rejas</dc:creator>
  <cp:keywords/>
  <dc:description/>
  <cp:lastModifiedBy>Danny Rejas</cp:lastModifiedBy>
  <cp:revision>3</cp:revision>
  <dcterms:created xsi:type="dcterms:W3CDTF">2024-10-07T17:55:00Z</dcterms:created>
  <dcterms:modified xsi:type="dcterms:W3CDTF">2024-11-20T15:05:00Z</dcterms:modified>
</cp:coreProperties>
</file>